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187B2" w14:textId="5C8A64E8" w:rsidR="004A428F" w:rsidRDefault="004A428F" w:rsidP="004A428F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1.1. </w:t>
      </w:r>
      <w:r w:rsidR="009A44D2">
        <w:rPr>
          <w:rFonts w:ascii="Times New Roman" w:hAnsi="Times New Roman" w:cs="Times New Roman"/>
          <w:sz w:val="28"/>
          <w:szCs w:val="28"/>
        </w:rPr>
        <w:t>Distribution of ill-defined causes of death across main variables.</w:t>
      </w:r>
    </w:p>
    <w:p w14:paraId="5A52D13D" w14:textId="551ACF04" w:rsidR="004A428F" w:rsidRDefault="00314700" w:rsidP="00F77CC9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14700">
        <w:rPr>
          <w:noProof/>
        </w:rPr>
        <w:drawing>
          <wp:inline distT="0" distB="0" distL="0" distR="0" wp14:anchorId="4B7C9871" wp14:editId="56C5507D">
            <wp:extent cx="5731510" cy="8138160"/>
            <wp:effectExtent l="0" t="0" r="2540" b="0"/>
            <wp:docPr id="5527814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3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3B163" w14:textId="77777777" w:rsidR="00F77CC9" w:rsidRDefault="00F77CC9" w:rsidP="00F77CC9">
      <w:pPr>
        <w:spacing w:after="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3909BE93" w14:textId="295E822A" w:rsidR="009A44D2" w:rsidRPr="009A44D2" w:rsidRDefault="009A44D2" w:rsidP="009A44D2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1.1 (cont.)</w:t>
      </w:r>
    </w:p>
    <w:p w14:paraId="2BBEE2CA" w14:textId="2C1F9B2F" w:rsidR="002F11B7" w:rsidRDefault="009A44D2" w:rsidP="009A44D2">
      <w:pPr>
        <w:spacing w:after="0"/>
      </w:pPr>
      <w:r w:rsidRPr="009A44D2">
        <w:rPr>
          <w:noProof/>
        </w:rPr>
        <w:drawing>
          <wp:inline distT="0" distB="0" distL="0" distR="0" wp14:anchorId="4CBAFD5F" wp14:editId="13465896">
            <wp:extent cx="5731510" cy="4031615"/>
            <wp:effectExtent l="0" t="0" r="2540" b="6985"/>
            <wp:docPr id="12659094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B1FD0" w14:textId="77777777" w:rsidR="009A44D2" w:rsidRDefault="009A44D2" w:rsidP="009A44D2">
      <w:pPr>
        <w:spacing w:after="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41C3F141" w14:textId="77777777" w:rsidR="009A44D2" w:rsidRDefault="009A44D2"/>
    <w:p w14:paraId="2ABBFC4A" w14:textId="77777777" w:rsidR="00073E53" w:rsidRDefault="00073E53"/>
    <w:p w14:paraId="5626302B" w14:textId="77777777" w:rsidR="00073E53" w:rsidRDefault="00073E53"/>
    <w:p w14:paraId="76FE6963" w14:textId="77777777" w:rsidR="00073E53" w:rsidRDefault="00073E53"/>
    <w:p w14:paraId="2A3180B9" w14:textId="77777777" w:rsidR="00073E53" w:rsidRDefault="00073E53"/>
    <w:p w14:paraId="286942A6" w14:textId="77777777" w:rsidR="00073E53" w:rsidRDefault="00073E53"/>
    <w:p w14:paraId="3D633C67" w14:textId="77777777" w:rsidR="00073E53" w:rsidRDefault="00073E53"/>
    <w:p w14:paraId="5F6C8D8A" w14:textId="77777777" w:rsidR="00073E53" w:rsidRDefault="00073E53"/>
    <w:p w14:paraId="33C0C200" w14:textId="77777777" w:rsidR="00073E53" w:rsidRDefault="00073E53"/>
    <w:p w14:paraId="05F0D8AC" w14:textId="77777777" w:rsidR="00073E53" w:rsidRDefault="00073E53"/>
    <w:p w14:paraId="4D0FBA6E" w14:textId="77777777" w:rsidR="00073E53" w:rsidRDefault="00073E53"/>
    <w:p w14:paraId="347285C1" w14:textId="77777777" w:rsidR="00073E53" w:rsidRDefault="00073E53"/>
    <w:p w14:paraId="22E8129B" w14:textId="77777777" w:rsidR="00073E53" w:rsidRDefault="00073E53"/>
    <w:p w14:paraId="7B5B83DB" w14:textId="533D6E50" w:rsidR="00073E53" w:rsidRDefault="00073E53" w:rsidP="00C37877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67478D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67478D">
        <w:rPr>
          <w:rFonts w:ascii="Times New Roman" w:hAnsi="Times New Roman" w:cs="Times New Roman"/>
          <w:b/>
          <w:bCs/>
          <w:sz w:val="28"/>
          <w:szCs w:val="28"/>
        </w:rPr>
        <w:t>2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Hazard ratios and regression-standardised cumulative probabilities of death from ill-defined causes derived from fully-adjusted models </w:t>
      </w:r>
      <w:r w:rsidR="0021542F">
        <w:rPr>
          <w:rFonts w:ascii="Times New Roman" w:hAnsi="Times New Roman" w:cs="Times New Roman"/>
          <w:sz w:val="28"/>
          <w:szCs w:val="28"/>
        </w:rPr>
        <w:t>1d and 2d.</w:t>
      </w:r>
    </w:p>
    <w:p w14:paraId="2622E819" w14:textId="3F25783C" w:rsidR="00C37877" w:rsidRDefault="008D6390" w:rsidP="00C37877">
      <w:pPr>
        <w:spacing w:after="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8D6390">
        <w:rPr>
          <w:noProof/>
        </w:rPr>
        <w:drawing>
          <wp:inline distT="0" distB="0" distL="0" distR="0" wp14:anchorId="6619E8FB" wp14:editId="64FCDB34">
            <wp:extent cx="5731510" cy="4409440"/>
            <wp:effectExtent l="0" t="0" r="2540" b="0"/>
            <wp:docPr id="7786175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7877" w:rsidRPr="00C37877">
        <w:rPr>
          <w:rFonts w:ascii="Times New Roman" w:hAnsi="Times New Roman" w:cs="Times New Roman"/>
          <w:i/>
          <w:iCs/>
          <w:sz w:val="26"/>
          <w:szCs w:val="26"/>
        </w:rPr>
        <w:t xml:space="preserve"> </w:t>
      </w:r>
      <w:r w:rsidR="00C37877"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3E6BAC1F" w14:textId="242ECE31" w:rsidR="00C37877" w:rsidRDefault="00C37877"/>
    <w:p w14:paraId="5F821C0E" w14:textId="77777777" w:rsidR="007934EB" w:rsidRDefault="007934EB"/>
    <w:p w14:paraId="19582503" w14:textId="77777777" w:rsidR="007934EB" w:rsidRDefault="007934EB"/>
    <w:p w14:paraId="778C21EA" w14:textId="77777777" w:rsidR="007934EB" w:rsidRDefault="007934EB"/>
    <w:p w14:paraId="0B71A207" w14:textId="77777777" w:rsidR="007934EB" w:rsidRDefault="007934EB"/>
    <w:p w14:paraId="38222634" w14:textId="77777777" w:rsidR="007934EB" w:rsidRDefault="007934EB"/>
    <w:p w14:paraId="26459171" w14:textId="77777777" w:rsidR="007934EB" w:rsidRDefault="007934EB"/>
    <w:p w14:paraId="75D5BA98" w14:textId="77777777" w:rsidR="007934EB" w:rsidRDefault="007934EB"/>
    <w:p w14:paraId="5CB02B6E" w14:textId="77777777" w:rsidR="007934EB" w:rsidRDefault="007934EB"/>
    <w:p w14:paraId="3C28BB22" w14:textId="77777777" w:rsidR="007934EB" w:rsidRDefault="007934EB"/>
    <w:p w14:paraId="6EB41947" w14:textId="77777777" w:rsidR="007934EB" w:rsidRDefault="007934EB"/>
    <w:p w14:paraId="43E93A4B" w14:textId="00AF4E0C" w:rsidR="007934EB" w:rsidRDefault="007934EB" w:rsidP="00B01950">
      <w:pPr>
        <w:spacing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1.</w:t>
      </w:r>
      <w:r w:rsidR="00B01950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B01950">
        <w:rPr>
          <w:rFonts w:ascii="Times New Roman" w:hAnsi="Times New Roman" w:cs="Times New Roman"/>
          <w:sz w:val="28"/>
          <w:szCs w:val="28"/>
        </w:rPr>
        <w:t>Impact of the redistribution of ill-defined causes-of-death on hazard ratios of external, drug, and alcohol and natural mortality among 15-44 year olds.</w:t>
      </w:r>
    </w:p>
    <w:p w14:paraId="7E05E9DA" w14:textId="52D1816C" w:rsidR="007934EB" w:rsidRDefault="00B01950" w:rsidP="00B01950">
      <w:pPr>
        <w:spacing w:after="0"/>
      </w:pPr>
      <w:r w:rsidRPr="00B01950">
        <w:drawing>
          <wp:inline distT="0" distB="0" distL="0" distR="0" wp14:anchorId="32031702" wp14:editId="4317137D">
            <wp:extent cx="5731510" cy="5932170"/>
            <wp:effectExtent l="0" t="0" r="2540" b="0"/>
            <wp:docPr id="634070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B035E" w14:textId="6A73965D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452000A3" w14:textId="77777777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p w14:paraId="65693F96" w14:textId="77777777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p w14:paraId="0A727F35" w14:textId="77777777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p w14:paraId="00EDC87C" w14:textId="77777777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p w14:paraId="1B318337" w14:textId="77777777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p w14:paraId="3452C871" w14:textId="77777777" w:rsid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p w14:paraId="3CC9EFC6" w14:textId="7E424199" w:rsidR="00B01950" w:rsidRDefault="00B01950" w:rsidP="00B01950">
      <w:pPr>
        <w:spacing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1.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Impact of the redistribution of ill-defined causes-of-death on hazard ratios of external, drug, and alcohol and natural mortality among </w:t>
      </w:r>
      <w:proofErr w:type="gramStart"/>
      <w:r>
        <w:rPr>
          <w:rFonts w:ascii="Times New Roman" w:hAnsi="Times New Roman" w:cs="Times New Roman"/>
          <w:sz w:val="28"/>
          <w:szCs w:val="28"/>
        </w:rPr>
        <w:t>45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>4 year olds</w:t>
      </w:r>
      <w:proofErr w:type="gramEnd"/>
      <w:r>
        <w:rPr>
          <w:rFonts w:ascii="Times New Roman" w:hAnsi="Times New Roman" w:cs="Times New Roman"/>
          <w:sz w:val="28"/>
          <w:szCs w:val="28"/>
        </w:rPr>
        <w:t>.</w:t>
      </w:r>
      <w:r w:rsidR="005911BC" w:rsidRPr="005911BC">
        <w:rPr>
          <w:rFonts w:ascii="Times New Roman" w:hAnsi="Times New Roman" w:cs="Times New Roman"/>
          <w:sz w:val="28"/>
          <w:szCs w:val="28"/>
        </w:rPr>
        <w:t xml:space="preserve"> </w:t>
      </w:r>
      <w:r w:rsidR="005911BC" w:rsidRPr="005911BC">
        <w:drawing>
          <wp:inline distT="0" distB="0" distL="0" distR="0" wp14:anchorId="693136FF" wp14:editId="191AAFEA">
            <wp:extent cx="5731510" cy="5932170"/>
            <wp:effectExtent l="0" t="0" r="2540" b="0"/>
            <wp:docPr id="18984151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A5F10" w14:textId="77777777" w:rsidR="005911BC" w:rsidRDefault="005911BC" w:rsidP="005911BC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5C5B37B4" w14:textId="77777777" w:rsidR="00B01950" w:rsidRPr="00B01950" w:rsidRDefault="00B01950" w:rsidP="00B01950">
      <w:pPr>
        <w:jc w:val="both"/>
        <w:rPr>
          <w:rFonts w:ascii="Times New Roman" w:hAnsi="Times New Roman" w:cs="Times New Roman"/>
          <w:i/>
          <w:iCs/>
          <w:sz w:val="26"/>
          <w:szCs w:val="26"/>
        </w:rPr>
      </w:pPr>
    </w:p>
    <w:sectPr w:rsidR="00B01950" w:rsidRPr="00B01950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2373A" w14:textId="77777777" w:rsidR="00430F69" w:rsidRDefault="00430F69" w:rsidP="00314700">
      <w:pPr>
        <w:spacing w:after="0" w:line="240" w:lineRule="auto"/>
      </w:pPr>
      <w:r>
        <w:separator/>
      </w:r>
    </w:p>
  </w:endnote>
  <w:endnote w:type="continuationSeparator" w:id="0">
    <w:p w14:paraId="725774E3" w14:textId="77777777" w:rsidR="00430F69" w:rsidRDefault="00430F69" w:rsidP="00314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36E7E" w14:textId="77777777" w:rsidR="00430F69" w:rsidRDefault="00430F69" w:rsidP="00314700">
      <w:pPr>
        <w:spacing w:after="0" w:line="240" w:lineRule="auto"/>
      </w:pPr>
      <w:r>
        <w:separator/>
      </w:r>
    </w:p>
  </w:footnote>
  <w:footnote w:type="continuationSeparator" w:id="0">
    <w:p w14:paraId="21987E56" w14:textId="77777777" w:rsidR="00430F69" w:rsidRDefault="00430F69" w:rsidP="003147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7CEF12" w14:textId="77777777" w:rsidR="00314700" w:rsidRDefault="00314700" w:rsidP="00314700">
    <w:pPr>
      <w:rPr>
        <w:rFonts w:ascii="Times New Roman" w:hAnsi="Times New Roman" w:cs="Times New Roman"/>
        <w:b/>
        <w:bCs/>
        <w:sz w:val="28"/>
        <w:szCs w:val="28"/>
      </w:rPr>
    </w:pPr>
    <w:r w:rsidRPr="00C3496A">
      <w:rPr>
        <w:rFonts w:ascii="Times New Roman" w:hAnsi="Times New Roman" w:cs="Times New Roman"/>
        <w:b/>
        <w:bCs/>
        <w:sz w:val="28"/>
        <w:szCs w:val="28"/>
      </w:rPr>
      <w:t>Supplementary File S</w:t>
    </w:r>
    <w:r>
      <w:rPr>
        <w:rFonts w:ascii="Times New Roman" w:hAnsi="Times New Roman" w:cs="Times New Roman"/>
        <w:b/>
        <w:bCs/>
        <w:sz w:val="28"/>
        <w:szCs w:val="28"/>
      </w:rPr>
      <w:t>1: Examination of ill-defined causes; R00-R99 codes</w:t>
    </w:r>
  </w:p>
  <w:p w14:paraId="6467C45C" w14:textId="77777777" w:rsidR="00314700" w:rsidRDefault="003147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33"/>
    <w:rsid w:val="00003D08"/>
    <w:rsid w:val="00073E53"/>
    <w:rsid w:val="000B6D4D"/>
    <w:rsid w:val="00103237"/>
    <w:rsid w:val="001A79F0"/>
    <w:rsid w:val="0021542F"/>
    <w:rsid w:val="00260500"/>
    <w:rsid w:val="002F11B7"/>
    <w:rsid w:val="00314700"/>
    <w:rsid w:val="00430F69"/>
    <w:rsid w:val="0044538C"/>
    <w:rsid w:val="004A428F"/>
    <w:rsid w:val="005911BC"/>
    <w:rsid w:val="0067478D"/>
    <w:rsid w:val="006C5B8B"/>
    <w:rsid w:val="007934EB"/>
    <w:rsid w:val="007E4DEE"/>
    <w:rsid w:val="008029FD"/>
    <w:rsid w:val="00862B2A"/>
    <w:rsid w:val="00866C21"/>
    <w:rsid w:val="008940C2"/>
    <w:rsid w:val="008D6390"/>
    <w:rsid w:val="00911653"/>
    <w:rsid w:val="00931CCE"/>
    <w:rsid w:val="009A44D2"/>
    <w:rsid w:val="00B01950"/>
    <w:rsid w:val="00BB0507"/>
    <w:rsid w:val="00C37877"/>
    <w:rsid w:val="00E53833"/>
    <w:rsid w:val="00F7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C9E5"/>
  <w15:chartTrackingRefBased/>
  <w15:docId w15:val="{DCB9A092-3670-4A32-B352-D550B35D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833"/>
  </w:style>
  <w:style w:type="paragraph" w:styleId="Heading1">
    <w:name w:val="heading 1"/>
    <w:basedOn w:val="Normal"/>
    <w:next w:val="Normal"/>
    <w:link w:val="Heading1Char"/>
    <w:uiPriority w:val="9"/>
    <w:qFormat/>
    <w:rsid w:val="00E53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8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8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8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8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8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8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8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4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700"/>
  </w:style>
  <w:style w:type="paragraph" w:styleId="Footer">
    <w:name w:val="footer"/>
    <w:basedOn w:val="Normal"/>
    <w:link w:val="FooterChar"/>
    <w:uiPriority w:val="99"/>
    <w:unhideWhenUsed/>
    <w:rsid w:val="00314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132</Words>
  <Characters>915</Characters>
  <Application>Microsoft Office Word</Application>
  <DocSecurity>0</DocSecurity>
  <Lines>5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llace</dc:creator>
  <cp:keywords/>
  <dc:description/>
  <cp:lastModifiedBy>Matt Wallace</cp:lastModifiedBy>
  <cp:revision>15</cp:revision>
  <dcterms:created xsi:type="dcterms:W3CDTF">2025-07-11T09:35:00Z</dcterms:created>
  <dcterms:modified xsi:type="dcterms:W3CDTF">2026-01-28T11:12:00Z</dcterms:modified>
</cp:coreProperties>
</file>